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1"/>
          <w:szCs w:val="21"/>
          <w:lang w:val="en-GB"/>
        </w:rPr>
      </w:pPr>
      <w:r>
        <w:rPr>
          <w:rFonts w:ascii="Times New Roman" w:hAnsi="Times New Roman"/>
          <w:b/>
          <w:bCs/>
          <w:sz w:val="21"/>
          <w:szCs w:val="21"/>
          <w:lang w:val="en-GB"/>
        </w:rPr>
        <w:t>Table S1 Primer sequences used in this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60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Name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Primer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shNIK _F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bookmarkStart w:id="0" w:name="OLE_LINK38"/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GATCCCCTACCTCCACTCACGAAGGATTCAAGAGATCCTTCGTGAGTGGAGGTATTTTTGGAAA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shNIK_R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GCTTTTCCAAAAATACCTCCACTCACGAAGGATCTCTTGAATCCTTCGTGAGTGGAGGT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IL2_qPCR_F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TCAACTCCTGCCACAAT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IL2_qPCR_R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TGTAAATCCAGCAGTAA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CXCR4_qPCR_F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GTGCCTTAGCCCACTACT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CXCR4_qPCR_R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GGACATTCACTTCCAATTCA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MCP1_qPCR_F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GCTCATAGCAGCCACCTC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MCP1_qPCR_R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CCGCCAAAATAACCGATGTG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MMP2_qPCR_F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CAAGGACCGGTTTATT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MMP2_qPCR_R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ATTCCCTGCGAAGAACA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MMP9_qPCR_F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TTGACAGCGACAAGAA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MMP9_qPCR_R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GCCATTCACGTCGTCCT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TRAF3_qPCR_F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GCGCGCAAGCTTACCATGGAGTCGAGTAAAAA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TRAF3_qPCR_R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TGCCTGCTCGAGTCAGGGATCGGGCAG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NIK_qPCR_F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GAGAATTCATGGCAGTGATGGA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Human NIK_qPCR_R</w:t>
            </w:r>
          </w:p>
        </w:tc>
        <w:tc>
          <w:tcPr>
            <w:tcW w:w="6026" w:type="dxa"/>
          </w:tcPr>
          <w:p>
            <w:pP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  <w:t>GCGGATCCTTAGGGCCTGTTCTCCAG</w:t>
            </w:r>
          </w:p>
        </w:tc>
      </w:tr>
    </w:tbl>
    <w:p>
      <w:pPr>
        <w:spacing w:line="360" w:lineRule="auto"/>
        <w:rPr>
          <w:rFonts w:ascii="Times New Roman" w:hAnsi="Times New Roman"/>
          <w:sz w:val="21"/>
          <w:szCs w:val="21"/>
          <w:lang w:val="en-GB"/>
        </w:rPr>
      </w:pPr>
    </w:p>
    <w:p>
      <w:pPr>
        <w:rPr>
          <w:rFonts w:ascii="Times New Roman" w:hAnsi="Times New Roman"/>
          <w:b/>
          <w:bCs/>
          <w:color w:val="000000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  <w:lang w:val="en-GB"/>
        </w:rPr>
        <w:t>Table S2 Antibodies used in this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762"/>
        <w:gridCol w:w="917"/>
        <w:gridCol w:w="11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Nam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Catalogue number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Dilut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uppl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OTUD7B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fldChar w:fldCharType="begin"/>
            </w:r>
            <w:r>
              <w:instrText xml:space="preserve"> HYPERLINK "https://www.ptglab.com/products/OTUD7B-Antibody-16605-1-AP.htm" </w:instrText>
            </w:r>
            <w: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16605-1-AP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fldChar w:fldCharType="end"/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5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TRAF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66310-1-Ig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5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NIK</w:t>
            </w:r>
          </w:p>
        </w:tc>
        <w:tc>
          <w:tcPr>
            <w:tcW w:w="1762" w:type="dxa"/>
            <w:vAlign w:val="top"/>
          </w:tcPr>
          <w:p>
            <w:pPr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</w:t>
            </w:r>
            <w:r>
              <w:rPr>
                <w:rFonts w:hint="eastAsia" w:ascii="Times New Roman" w:hAnsi="Times New Roman"/>
                <w:sz w:val="21"/>
                <w:szCs w:val="21"/>
                <w:lang w:val="en-GB"/>
              </w:rPr>
              <w:t>c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-8417</w:t>
            </w:r>
          </w:p>
        </w:tc>
        <w:tc>
          <w:tcPr>
            <w:tcW w:w="917" w:type="dxa"/>
            <w:vAlign w:val="top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:200</w:t>
            </w:r>
          </w:p>
        </w:tc>
        <w:tc>
          <w:tcPr>
            <w:tcW w:w="1173" w:type="dxa"/>
            <w:vAlign w:val="top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p1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481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5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p52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4882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5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RelB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954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500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c-IAP1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7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065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pIκBα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2859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10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IκBα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9242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5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C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XIAP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ab21278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20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HA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c-7392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10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Flag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804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10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ig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Myc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c-789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10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IL-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6156-1-AP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:500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MMP9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ET704-69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:20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HuaB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Ki67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ST50-01</w:t>
            </w:r>
          </w:p>
        </w:tc>
        <w:tc>
          <w:tcPr>
            <w:tcW w:w="917" w:type="dxa"/>
            <w:vAlign w:val="top"/>
          </w:tcPr>
          <w:p>
            <w:pP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:200</w:t>
            </w:r>
          </w:p>
        </w:tc>
        <w:tc>
          <w:tcPr>
            <w:tcW w:w="1173" w:type="dxa"/>
            <w:vAlign w:val="top"/>
          </w:tcPr>
          <w:p>
            <w:pP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HuaB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GB"/>
              </w:rPr>
              <w:t>p-Akt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c-101629</w:t>
            </w:r>
          </w:p>
        </w:tc>
        <w:tc>
          <w:tcPr>
            <w:tcW w:w="917" w:type="dxa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:500</w:t>
            </w:r>
          </w:p>
        </w:tc>
        <w:tc>
          <w:tcPr>
            <w:tcW w:w="1173" w:type="dxa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GB"/>
              </w:rPr>
              <w:t>A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kt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c-5298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:500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GB"/>
              </w:rPr>
              <w:t>Lamin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 xml:space="preserve"> B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c-374015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:500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anta Cru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GB"/>
              </w:rPr>
              <w:t>T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ubulin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2144</w:t>
            </w:r>
            <w:bookmarkStart w:id="1" w:name="_GoBack"/>
            <w:bookmarkEnd w:id="1"/>
          </w:p>
        </w:tc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GB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val="en-GB"/>
              </w:rPr>
              <w:t>:500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CST</w:t>
            </w:r>
          </w:p>
        </w:tc>
      </w:tr>
    </w:tbl>
    <w:p>
      <w:pPr>
        <w:rPr>
          <w:rFonts w:ascii="Times New Roman" w:hAnsi="Times New Roman"/>
          <w:sz w:val="21"/>
          <w:szCs w:val="21"/>
          <w:lang w:val="en-GB"/>
        </w:rPr>
      </w:pPr>
    </w:p>
    <w:p>
      <w:pPr>
        <w:rPr>
          <w:rFonts w:ascii="Times New Roman" w:hAnsi="Times New Roman"/>
          <w:sz w:val="21"/>
          <w:szCs w:val="21"/>
          <w:lang w:val="en-GB"/>
        </w:rPr>
      </w:pPr>
    </w:p>
    <w:p>
      <w:pPr>
        <w:rPr>
          <w:rFonts w:ascii="Times New Roman" w:hAnsi="Times New Roman"/>
          <w:b/>
          <w:bCs/>
          <w:sz w:val="21"/>
          <w:szCs w:val="21"/>
          <w:lang w:val="en-GB"/>
        </w:rPr>
      </w:pPr>
      <w:r>
        <w:rPr>
          <w:rFonts w:ascii="Times New Roman" w:hAnsi="Times New Roman"/>
          <w:b/>
          <w:bCs/>
          <w:sz w:val="21"/>
          <w:szCs w:val="21"/>
          <w:lang w:val="en-GB"/>
        </w:rPr>
        <w:t>Table S3 Characteristics of NSCLC patie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20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No. of patient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NSCLC patients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46(1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LUSC patients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70(47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LUAD patients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76(52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vAlign w:val="center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Age(years)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&lt;70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98(67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≥70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48(32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ex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Male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91(62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Female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55(37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moking history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Former or current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84(57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Never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62(4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vAlign w:val="center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Tumour differentiation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Well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62(42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Moderately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48(32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Poorly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36(24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TNM stage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I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51(34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II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55(37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III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40(27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Lymphatic invasion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Present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77(52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Absent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69(47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Prognosis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Survival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44(30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Death</w:t>
            </w:r>
          </w:p>
        </w:tc>
        <w:tc>
          <w:tcPr>
            <w:tcW w:w="2059" w:type="dxa"/>
          </w:tcPr>
          <w:p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/>
                <w:sz w:val="21"/>
                <w:szCs w:val="21"/>
                <w:lang w:val="en-GB"/>
              </w:rPr>
              <w:t>102(49.9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D65DA9"/>
    <w:rsid w:val="00667AA1"/>
    <w:rsid w:val="00AF4953"/>
    <w:rsid w:val="00B145DA"/>
    <w:rsid w:val="00C6135A"/>
    <w:rsid w:val="019D732A"/>
    <w:rsid w:val="09927505"/>
    <w:rsid w:val="0A712C85"/>
    <w:rsid w:val="188009AD"/>
    <w:rsid w:val="6035061D"/>
    <w:rsid w:val="6C8E5D37"/>
    <w:rsid w:val="71D6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等线" w:cs="Times New Roman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="Calibri" w:hAnsi="Calibri" w:eastAsia="等线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ascii="Calibri" w:hAnsi="Calibri" w:eastAsia="等线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5</Words>
  <Characters>1571</Characters>
  <Lines>13</Lines>
  <Paragraphs>3</Paragraphs>
  <TotalTime>29</TotalTime>
  <ScaleCrop>false</ScaleCrop>
  <LinksUpToDate>false</LinksUpToDate>
  <CharactersWithSpaces>1843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03:51:00Z</dcterms:created>
  <dc:creator>秦思达</dc:creator>
  <cp:lastModifiedBy>秦思达</cp:lastModifiedBy>
  <dcterms:modified xsi:type="dcterms:W3CDTF">2020-10-20T01:43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